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92C33" w14:textId="77777777" w:rsidR="000C4BB3" w:rsidRDefault="003B1703">
      <w:pPr>
        <w:ind w:left="0" w:hanging="2"/>
        <w:rPr>
          <w:rFonts w:ascii="Times New Roman" w:eastAsia="SimSun" w:hAnsi="Times New Roman" w:cs="Times New Roman"/>
          <w:position w:val="0"/>
          <w:lang w:eastAsia="zh-CN"/>
        </w:rPr>
      </w:pPr>
      <w:r>
        <w:rPr>
          <w:rFonts w:ascii="Times New Roman" w:eastAsia="SimSun" w:hAnsi="Times New Roman" w:cs="Times New Roman" w:hint="eastAsia"/>
          <w:position w:val="0"/>
          <w:lang w:eastAsia="zh-CN"/>
        </w:rPr>
        <w:t>Supplementary table 3: Detailed risk-of-bias assessment of included randomized controlled trials using the Cochrane RoB 2.0 tool.</w:t>
      </w:r>
    </w:p>
    <w:p w14:paraId="0C016B9C" w14:textId="77777777" w:rsidR="000C4BB3" w:rsidRDefault="000C4BB3">
      <w:pPr>
        <w:ind w:left="0" w:hanging="2"/>
        <w:rPr>
          <w:rFonts w:ascii="Times New Roman" w:eastAsia="SimSun" w:hAnsi="Times New Roman" w:cs="Times New Roman"/>
          <w:position w:val="0"/>
          <w:lang w:eastAsia="zh-CN"/>
        </w:rPr>
      </w:pPr>
    </w:p>
    <w:tbl>
      <w:tblPr>
        <w:tblStyle w:val="TableGrid"/>
        <w:tblW w:w="9287" w:type="dxa"/>
        <w:tblLook w:val="04A0" w:firstRow="1" w:lastRow="0" w:firstColumn="1" w:lastColumn="0" w:noHBand="0" w:noVBand="1"/>
      </w:tblPr>
      <w:tblGrid>
        <w:gridCol w:w="1312"/>
        <w:gridCol w:w="1528"/>
        <w:gridCol w:w="1341"/>
        <w:gridCol w:w="1154"/>
        <w:gridCol w:w="1394"/>
        <w:gridCol w:w="1279"/>
        <w:gridCol w:w="1279"/>
      </w:tblGrid>
      <w:tr w:rsidR="000C4BB3" w14:paraId="6E01D3C6" w14:textId="77777777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vAlign w:val="center"/>
          </w:tcPr>
          <w:p w14:paraId="2D89F34D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2"/>
              </w:rPr>
              <w:t>Study I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478A38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  <w:t>Randomization proces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8E577D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  <w:t>Deviations from intended intervention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BF4BC0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  <w:t>Missing outcome dat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C9C99B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  <w:t>Measurement of the outcom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483CBD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b/>
                <w:bCs/>
                <w:color w:val="000000"/>
                <w:sz w:val="20"/>
                <w:szCs w:val="20"/>
                <w:lang w:eastAsia="zh-CN"/>
              </w:rPr>
              <w:t>Selection of the reported result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4EFB0D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  <w:t>Overall risk of bias</w:t>
            </w:r>
          </w:p>
        </w:tc>
      </w:tr>
      <w:tr w:rsidR="000C4BB3" w14:paraId="2E41423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2639A8" w14:textId="77777777" w:rsidR="000C4BB3" w:rsidRDefault="003B1703">
            <w:pPr>
              <w:widowControl/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Alharbi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202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7EBD11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28299D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D1505E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04E1F2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/>
              </w:rPr>
              <w:t>Lo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5CB272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36755C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</w:tr>
      <w:tr w:rsidR="000C4BB3" w14:paraId="101CD6B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96BC5C" w14:textId="77777777" w:rsidR="000C4BB3" w:rsidRDefault="003B1703">
            <w:pPr>
              <w:widowControl/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Asgary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201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C4D09D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8403E8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96B232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3F1CFA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47837A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8BC54C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</w:tr>
      <w:tr w:rsidR="000C4BB3" w14:paraId="093F60A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651539" w14:textId="77777777" w:rsidR="000C4BB3" w:rsidRDefault="003B1703">
            <w:pPr>
              <w:widowControl/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Ashor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201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EC0C23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eastAsia="zh-CN"/>
              </w:rPr>
              <w:t>Some concern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9A9227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eastAsia="zh-CN"/>
              </w:rPr>
              <w:t>Lo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E5AA2E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BE492E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0A3277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3EE761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</w:tr>
      <w:tr w:rsidR="000C4BB3" w14:paraId="1EBE09C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6C06F0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Babateen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 xml:space="preserve">2023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531355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197E2A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0A0CBD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9795B0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56516A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eastAsia="zh-CN"/>
              </w:rPr>
              <w:t>High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7E0622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Some concerns</w:t>
            </w:r>
          </w:p>
        </w:tc>
      </w:tr>
      <w:tr w:rsidR="000C4BB3" w14:paraId="71B41BE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8A5023" w14:textId="77777777" w:rsidR="000C4BB3" w:rsidRDefault="003B1703">
            <w:pPr>
              <w:widowControl/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Lara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201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31530B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4B7814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4A821D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6E6D47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62EEFF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777AF0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Some concerns</w:t>
            </w:r>
          </w:p>
        </w:tc>
      </w:tr>
      <w:tr w:rsidR="000C4BB3" w14:paraId="4EBBAFB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9F8181" w14:textId="77777777" w:rsidR="000C4BB3" w:rsidRDefault="003B1703">
            <w:pPr>
              <w:widowControl/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Smeet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202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37ECD4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857F58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733665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FAC252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FD808F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39AD56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</w:tr>
      <w:tr w:rsidR="000C4BB3" w14:paraId="7EC71A9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508913" w14:textId="77777777" w:rsidR="000C4BB3" w:rsidRDefault="003B1703">
            <w:pPr>
              <w:widowControl/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Smeet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202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A75AF8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59B75C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DC010B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20B474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B7751F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150754" w14:textId="77777777" w:rsidR="000C4BB3" w:rsidRDefault="003B1703">
            <w:pPr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ow</w:t>
            </w:r>
          </w:p>
        </w:tc>
      </w:tr>
      <w:tr w:rsidR="000C4BB3" w14:paraId="1F4DB282" w14:textId="77777777">
        <w:trPr>
          <w:trHeight w:val="505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544DCD" w14:textId="77777777" w:rsidR="000C4BB3" w:rsidRDefault="003B1703">
            <w:pPr>
              <w:widowControl/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Wong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201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3992CE" w14:textId="77777777" w:rsidR="000C4BB3" w:rsidRDefault="003B1703">
            <w:pPr>
              <w:widowControl/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C1C0CE" w14:textId="77777777" w:rsidR="000C4BB3" w:rsidRDefault="003B1703">
            <w:pPr>
              <w:widowControl/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0E5BC2" w14:textId="77777777" w:rsidR="000C4BB3" w:rsidRDefault="003B1703">
            <w:pPr>
              <w:widowControl/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E2C871" w14:textId="77777777" w:rsidR="000C4BB3" w:rsidRDefault="003B1703">
            <w:pPr>
              <w:widowControl/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305BE9" w14:textId="77777777" w:rsidR="000C4BB3" w:rsidRDefault="003B1703">
            <w:pPr>
              <w:widowControl/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Low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42D0B5" w14:textId="77777777" w:rsidR="000C4BB3" w:rsidRDefault="003B1703">
            <w:pPr>
              <w:widowControl/>
              <w:snapToGrid w:val="0"/>
              <w:spacing w:line="240" w:lineRule="auto"/>
              <w:ind w:leftChars="0" w:left="0" w:firstLineChars="0" w:firstLine="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Low</w:t>
            </w:r>
          </w:p>
        </w:tc>
      </w:tr>
    </w:tbl>
    <w:p w14:paraId="02C5D75C" w14:textId="77777777" w:rsidR="000C4BB3" w:rsidRDefault="003B1703">
      <w:pPr>
        <w:ind w:left="0" w:hanging="2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 w:hint="eastAsia"/>
          <w:sz w:val="20"/>
          <w:szCs w:val="20"/>
        </w:rPr>
        <w:t>Note:</w:t>
      </w:r>
      <w:r>
        <w:rPr>
          <w:rFonts w:ascii="Times New Roman Regular" w:eastAsia="SimSun" w:hAnsi="Times New Roman Regular" w:cs="Times New Roman Regular" w:hint="eastAsia"/>
          <w:sz w:val="20"/>
          <w:szCs w:val="20"/>
          <w:lang w:eastAsia="zh-CN"/>
        </w:rPr>
        <w:t xml:space="preserve"> </w:t>
      </w:r>
      <w:r>
        <w:rPr>
          <w:rFonts w:ascii="Times New Roman Regular" w:hAnsi="Times New Roman Regular" w:cs="Times New Roman Regular" w:hint="eastAsia"/>
          <w:sz w:val="20"/>
          <w:szCs w:val="20"/>
        </w:rPr>
        <w:t xml:space="preserve">Risk of bias was assessed using the Cochrane RoB 2.0 tool across five domains: randomization process, deviations from intended interventions, missing outcome data, measurement of the outcome, and selection of the reported result. Each domain and the overall risk of bias were judged as </w:t>
      </w:r>
      <w:r>
        <w:rPr>
          <w:rFonts w:ascii="Times New Roman Regular" w:hAnsi="Times New Roman Regular" w:cs="Times New Roman Regular" w:hint="eastAsia"/>
          <w:sz w:val="20"/>
          <w:szCs w:val="20"/>
        </w:rPr>
        <w:t>“</w:t>
      </w:r>
      <w:r>
        <w:rPr>
          <w:rFonts w:ascii="Times New Roman Regular" w:hAnsi="Times New Roman Regular" w:cs="Times New Roman Regular" w:hint="eastAsia"/>
          <w:sz w:val="20"/>
          <w:szCs w:val="20"/>
        </w:rPr>
        <w:t>low risk,</w:t>
      </w:r>
      <w:r>
        <w:rPr>
          <w:rFonts w:ascii="Times New Roman Regular" w:hAnsi="Times New Roman Regular" w:cs="Times New Roman Regular" w:hint="eastAsia"/>
          <w:sz w:val="20"/>
          <w:szCs w:val="20"/>
        </w:rPr>
        <w:t>”</w:t>
      </w:r>
      <w:r>
        <w:rPr>
          <w:rFonts w:ascii="Times New Roman Regular" w:hAnsi="Times New Roman Regular" w:cs="Times New Roman Regular" w:hint="eastAsia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 w:hint="eastAsia"/>
          <w:sz w:val="20"/>
          <w:szCs w:val="20"/>
        </w:rPr>
        <w:t>“</w:t>
      </w:r>
      <w:r>
        <w:rPr>
          <w:rFonts w:ascii="Times New Roman Regular" w:hAnsi="Times New Roman Regular" w:cs="Times New Roman Regular" w:hint="eastAsia"/>
          <w:sz w:val="20"/>
          <w:szCs w:val="20"/>
        </w:rPr>
        <w:t>some concerns,</w:t>
      </w:r>
      <w:r>
        <w:rPr>
          <w:rFonts w:ascii="Times New Roman Regular" w:hAnsi="Times New Roman Regular" w:cs="Times New Roman Regular" w:hint="eastAsia"/>
          <w:sz w:val="20"/>
          <w:szCs w:val="20"/>
        </w:rPr>
        <w:t>”</w:t>
      </w:r>
      <w:r>
        <w:rPr>
          <w:rFonts w:ascii="Times New Roman Regular" w:hAnsi="Times New Roman Regular" w:cs="Times New Roman Regular" w:hint="eastAsia"/>
          <w:sz w:val="20"/>
          <w:szCs w:val="20"/>
        </w:rPr>
        <w:t xml:space="preserve"> or </w:t>
      </w:r>
      <w:r>
        <w:rPr>
          <w:rFonts w:ascii="Times New Roman Regular" w:hAnsi="Times New Roman Regular" w:cs="Times New Roman Regular" w:hint="eastAsia"/>
          <w:sz w:val="20"/>
          <w:szCs w:val="20"/>
        </w:rPr>
        <w:t>“</w:t>
      </w:r>
      <w:r>
        <w:rPr>
          <w:rFonts w:ascii="Times New Roman Regular" w:hAnsi="Times New Roman Regular" w:cs="Times New Roman Regular" w:hint="eastAsia"/>
          <w:sz w:val="20"/>
          <w:szCs w:val="20"/>
        </w:rPr>
        <w:t>high risk</w:t>
      </w:r>
      <w:r>
        <w:rPr>
          <w:rFonts w:ascii="Times New Roman Regular" w:hAnsi="Times New Roman Regular" w:cs="Times New Roman Regular" w:hint="eastAsia"/>
          <w:sz w:val="20"/>
          <w:szCs w:val="20"/>
        </w:rPr>
        <w:t>”</w:t>
      </w:r>
      <w:r>
        <w:rPr>
          <w:rFonts w:ascii="Times New Roman Regular" w:hAnsi="Times New Roman Regular" w:cs="Times New Roman Regular" w:hint="eastAsia"/>
          <w:sz w:val="20"/>
          <w:szCs w:val="20"/>
        </w:rPr>
        <w:t xml:space="preserve"> according to RoB 2.0 guidance.</w:t>
      </w:r>
    </w:p>
    <w:p w14:paraId="7AE38563" w14:textId="77777777" w:rsidR="000C4BB3" w:rsidRDefault="000C4BB3">
      <w:pPr>
        <w:pStyle w:val="Normal1"/>
      </w:pPr>
    </w:p>
    <w:sectPr w:rsidR="000C4BB3">
      <w:pgSz w:w="11906" w:h="16838"/>
      <w:pgMar w:top="1134" w:right="1134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160F3" w14:textId="77777777" w:rsidR="003B1703" w:rsidRDefault="003B1703">
      <w:pPr>
        <w:spacing w:line="240" w:lineRule="auto"/>
        <w:ind w:left="0" w:hanging="2"/>
      </w:pPr>
      <w:r>
        <w:separator/>
      </w:r>
    </w:p>
  </w:endnote>
  <w:endnote w:type="continuationSeparator" w:id="0">
    <w:p w14:paraId="3769E2E8" w14:textId="77777777" w:rsidR="003B1703" w:rsidRDefault="003B1703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051A8" w14:textId="77777777" w:rsidR="003B1703" w:rsidRDefault="003B1703">
      <w:pPr>
        <w:spacing w:line="240" w:lineRule="auto"/>
        <w:ind w:left="0" w:hanging="2"/>
      </w:pPr>
      <w:r>
        <w:separator/>
      </w:r>
    </w:p>
  </w:footnote>
  <w:footnote w:type="continuationSeparator" w:id="0">
    <w:p w14:paraId="3D460EF4" w14:textId="77777777" w:rsidR="003B1703" w:rsidRDefault="003B1703">
      <w:pPr>
        <w:spacing w:line="240" w:lineRule="auto"/>
        <w:ind w:left="0" w:hanging="2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QzZjQzYmNkMDIyZjJjYjM3OGE3NmQ0NmZhODBmMjYifQ=="/>
  </w:docVars>
  <w:rsids>
    <w:rsidRoot w:val="00091F17"/>
    <w:rsid w:val="00091F17"/>
    <w:rsid w:val="000C1CA1"/>
    <w:rsid w:val="000C4BB3"/>
    <w:rsid w:val="00130D6C"/>
    <w:rsid w:val="003B1703"/>
    <w:rsid w:val="00422B10"/>
    <w:rsid w:val="007D6994"/>
    <w:rsid w:val="00CE1ED2"/>
    <w:rsid w:val="03081429"/>
    <w:rsid w:val="0825634E"/>
    <w:rsid w:val="09E52307"/>
    <w:rsid w:val="0B10103E"/>
    <w:rsid w:val="0D801948"/>
    <w:rsid w:val="0E3746E5"/>
    <w:rsid w:val="0EAD2BF9"/>
    <w:rsid w:val="0F8110A9"/>
    <w:rsid w:val="151C511E"/>
    <w:rsid w:val="15F61AE5"/>
    <w:rsid w:val="17AE128A"/>
    <w:rsid w:val="1B2465DF"/>
    <w:rsid w:val="21A93444"/>
    <w:rsid w:val="2201524A"/>
    <w:rsid w:val="2421170B"/>
    <w:rsid w:val="26C32B62"/>
    <w:rsid w:val="2C85412F"/>
    <w:rsid w:val="2D4B150D"/>
    <w:rsid w:val="374A0D57"/>
    <w:rsid w:val="37B27BB9"/>
    <w:rsid w:val="403F4475"/>
    <w:rsid w:val="453F43E4"/>
    <w:rsid w:val="47262E3C"/>
    <w:rsid w:val="4E504CD3"/>
    <w:rsid w:val="528D3EA0"/>
    <w:rsid w:val="5507605E"/>
    <w:rsid w:val="552C7B44"/>
    <w:rsid w:val="564D7967"/>
    <w:rsid w:val="59AD1285"/>
    <w:rsid w:val="5E287098"/>
    <w:rsid w:val="61BA6334"/>
    <w:rsid w:val="6AB623DB"/>
    <w:rsid w:val="6BAE1A8F"/>
    <w:rsid w:val="6CA63DDE"/>
    <w:rsid w:val="6FB77B5F"/>
    <w:rsid w:val="701117F4"/>
    <w:rsid w:val="706170EC"/>
    <w:rsid w:val="7FA5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DD1FA"/>
  <w15:docId w15:val="{2FDB29B6-C8EC-4884-AADB-E7BCC608D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1" w:lineRule="atLeast"/>
      <w:ind w:leftChars="-1" w:left="-1" w:hangingChars="1" w:hanging="1"/>
      <w:textAlignment w:val="top"/>
      <w:outlineLvl w:val="0"/>
    </w:pPr>
    <w:rPr>
      <w:rFonts w:ascii="Times" w:eastAsia="Times" w:hAnsi="Times" w:cs="Times"/>
      <w:position w:val="-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qFormat/>
    <w:rPr>
      <w:rFonts w:ascii="Times" w:eastAsia="Times" w:hAnsi="Times" w:cs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silvadesousa@gmail.com</dc:creator>
  <cp:lastModifiedBy>Sandhya Patel</cp:lastModifiedBy>
  <cp:revision>2</cp:revision>
  <dcterms:created xsi:type="dcterms:W3CDTF">2026-04-10T09:17:00Z</dcterms:created>
  <dcterms:modified xsi:type="dcterms:W3CDTF">2026-04-10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3B55BBD35B34741B5CAF38EE6C26B7B_12</vt:lpwstr>
  </property>
  <property fmtid="{D5CDD505-2E9C-101B-9397-08002B2CF9AE}" pid="4" name="KSOTemplateDocerSaveRecord">
    <vt:lpwstr>eyJoZGlkIjoiMmZiNDU4Mjc3NjBjMjI5MjAxNDgwNzZhMTdjODRmZWIiLCJ1c2VySWQiOiIxNzU3NTM3Mjg5In0=</vt:lpwstr>
  </property>
</Properties>
</file>